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61570A" w14:textId="61F14795" w:rsidR="007F603D" w:rsidRPr="00A237C8" w:rsidRDefault="00A237C8">
      <w:pPr>
        <w:rPr>
          <w:b/>
          <w:bCs/>
        </w:rPr>
      </w:pPr>
      <w:r w:rsidRPr="00A237C8">
        <w:rPr>
          <w:b/>
          <w:bCs/>
        </w:rPr>
        <w:t>S2 Table</w:t>
      </w:r>
      <w:r w:rsidR="00736B69" w:rsidRPr="00A237C8">
        <w:rPr>
          <w:b/>
          <w:bCs/>
        </w:rPr>
        <w:t xml:space="preserve">. Focus group facilitator guide. </w:t>
      </w:r>
    </w:p>
    <w:p w14:paraId="4254F110" w14:textId="77777777" w:rsidR="007F603D" w:rsidRDefault="007F603D"/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7F603D" w14:paraId="5137380C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0CD7A" w14:textId="77777777" w:rsidR="007F603D" w:rsidRDefault="00A237C8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e role of the health system in breastfeeding support</w:t>
            </w:r>
          </w:p>
          <w:p w14:paraId="4CC792EB" w14:textId="77777777" w:rsidR="007F603D" w:rsidRDefault="00A237C8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y is it important for health systems to support breastfeeding?</w:t>
            </w:r>
          </w:p>
          <w:p w14:paraId="1F5C13CB" w14:textId="77777777" w:rsidR="007F603D" w:rsidRDefault="00A237C8">
            <w:pPr>
              <w:widowControl w:val="0"/>
              <w:spacing w:line="240" w:lineRule="auto"/>
              <w:ind w:left="7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(Probe: Do they play a central role in supporting breastfeeding? If not, </w:t>
            </w:r>
            <w:r>
              <w:rPr>
                <w:rFonts w:ascii="Calibri" w:eastAsia="Calibri" w:hAnsi="Calibri" w:cs="Calibri"/>
              </w:rPr>
              <w:t>should they?)</w:t>
            </w:r>
          </w:p>
          <w:p w14:paraId="2A702518" w14:textId="77777777" w:rsidR="007F603D" w:rsidRDefault="00A237C8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How can health systems promote </w:t>
            </w:r>
            <w:proofErr w:type="gramStart"/>
            <w:r>
              <w:rPr>
                <w:rFonts w:ascii="Calibri" w:eastAsia="Calibri" w:hAnsi="Calibri" w:cs="Calibri"/>
              </w:rPr>
              <w:t>equity</w:t>
            </w:r>
            <w:proofErr w:type="gramEnd"/>
            <w:r>
              <w:rPr>
                <w:rFonts w:ascii="Calibri" w:eastAsia="Calibri" w:hAnsi="Calibri" w:cs="Calibri"/>
              </w:rPr>
              <w:t xml:space="preserve"> in breastfeeding?</w:t>
            </w:r>
          </w:p>
          <w:p w14:paraId="2B4BD519" w14:textId="77777777" w:rsidR="007F603D" w:rsidRDefault="007F603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  <w:p w14:paraId="173AEF95" w14:textId="77777777" w:rsidR="007F603D" w:rsidRDefault="00A237C8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Current Practices </w:t>
            </w:r>
          </w:p>
          <w:p w14:paraId="4B05F641" w14:textId="77777777" w:rsidR="007F603D" w:rsidRDefault="00A237C8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at are examples of ways that health systems are currently facilitating breastfeeding?</w:t>
            </w:r>
          </w:p>
          <w:p w14:paraId="3EC4EE42" w14:textId="77777777" w:rsidR="007F603D" w:rsidRDefault="00A237C8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at are examples of ways that health systems are currently preventing or causing barriers to breastfeeding?</w:t>
            </w:r>
          </w:p>
          <w:p w14:paraId="23F5413B" w14:textId="77777777" w:rsidR="007F603D" w:rsidRDefault="007F603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  <w:p w14:paraId="12D43374" w14:textId="77777777" w:rsidR="007F603D" w:rsidRDefault="00A237C8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Recommendations </w:t>
            </w:r>
          </w:p>
          <w:p w14:paraId="71C69366" w14:textId="77777777" w:rsidR="007F603D" w:rsidRDefault="00A237C8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f a health system were to be a center of excellence of infant feeding, what would the criteria be? (Probe: What qualities define a health system “</w:t>
            </w:r>
            <w:proofErr w:type="spellStart"/>
            <w:r>
              <w:rPr>
                <w:rFonts w:ascii="Calibri" w:eastAsia="Calibri" w:hAnsi="Calibri" w:cs="Calibri"/>
              </w:rPr>
              <w:t>lactopia</w:t>
            </w:r>
            <w:proofErr w:type="spellEnd"/>
            <w:r>
              <w:rPr>
                <w:rFonts w:ascii="Calibri" w:eastAsia="Calibri" w:hAnsi="Calibri" w:cs="Calibri"/>
              </w:rPr>
              <w:t>”?)</w:t>
            </w:r>
          </w:p>
          <w:p w14:paraId="6A119AFA" w14:textId="77777777" w:rsidR="007F603D" w:rsidRDefault="00A237C8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Who would be the stakeholders who should sit at the table </w:t>
            </w:r>
            <w:proofErr w:type="gramStart"/>
            <w:r>
              <w:rPr>
                <w:rFonts w:ascii="Calibri" w:eastAsia="Calibri" w:hAnsi="Calibri" w:cs="Calibri"/>
              </w:rPr>
              <w:t>for making</w:t>
            </w:r>
            <w:proofErr w:type="gramEnd"/>
            <w:r>
              <w:rPr>
                <w:rFonts w:ascii="Calibri" w:eastAsia="Calibri" w:hAnsi="Calibri" w:cs="Calibri"/>
              </w:rPr>
              <w:t xml:space="preserve"> these types of changes at the health system level?</w:t>
            </w:r>
          </w:p>
          <w:p w14:paraId="40734A74" w14:textId="77777777" w:rsidR="007F603D" w:rsidRDefault="007F603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  <w:p w14:paraId="21FC119E" w14:textId="77777777" w:rsidR="007F603D" w:rsidRDefault="00A237C8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rriers and Facilitators to Implementation</w:t>
            </w:r>
          </w:p>
          <w:p w14:paraId="5E3CAD31" w14:textId="77777777" w:rsidR="007F603D" w:rsidRDefault="00A237C8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What are potential/expected barriers to change for health systems to support breastfeeding? (Probes: Readiness for change, knowledge/skills, </w:t>
            </w:r>
            <w:proofErr w:type="gramStart"/>
            <w:r>
              <w:rPr>
                <w:rFonts w:ascii="Calibri" w:eastAsia="Calibri" w:hAnsi="Calibri" w:cs="Calibri"/>
              </w:rPr>
              <w:t>financial</w:t>
            </w:r>
            <w:proofErr w:type="gramEnd"/>
            <w:r>
              <w:rPr>
                <w:rFonts w:ascii="Calibri" w:eastAsia="Calibri" w:hAnsi="Calibri" w:cs="Calibri"/>
              </w:rPr>
              <w:t>, climate, leadership, i.e. who are the stakeholders?)</w:t>
            </w:r>
          </w:p>
          <w:p w14:paraId="58CD25FD" w14:textId="77777777" w:rsidR="007F603D" w:rsidRDefault="00A237C8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at facilitators are needed for health systems to become centers of excellence in lactation and breastfeeding?</w:t>
            </w:r>
          </w:p>
        </w:tc>
      </w:tr>
    </w:tbl>
    <w:p w14:paraId="4E6DF5BB" w14:textId="77777777" w:rsidR="007F603D" w:rsidRDefault="007F603D"/>
    <w:sectPr w:rsidR="007F603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AD644A"/>
    <w:multiLevelType w:val="multilevel"/>
    <w:tmpl w:val="56E631F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6192622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603D"/>
    <w:rsid w:val="00460C96"/>
    <w:rsid w:val="00504F63"/>
    <w:rsid w:val="00736B69"/>
    <w:rsid w:val="007F603D"/>
    <w:rsid w:val="00A237C8"/>
    <w:rsid w:val="00DC7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4A3AF"/>
  <w15:docId w15:val="{4BF4562D-B434-2E40-9C37-FCF9AF339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ena Hall</cp:lastModifiedBy>
  <cp:revision>3</cp:revision>
  <dcterms:created xsi:type="dcterms:W3CDTF">2025-01-03T20:30:00Z</dcterms:created>
  <dcterms:modified xsi:type="dcterms:W3CDTF">2025-07-07T02:27:00Z</dcterms:modified>
</cp:coreProperties>
</file>